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874B7" w14:textId="77777777" w:rsidR="008A2F0E" w:rsidRPr="00C3511F" w:rsidRDefault="008A2F0E" w:rsidP="008A2F0E">
      <w:pPr>
        <w:spacing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2 Table</w:t>
      </w:r>
      <w:r w:rsidRPr="00C3511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C3511F">
        <w:rPr>
          <w:rFonts w:asciiTheme="majorBidi" w:hAnsiTheme="majorBidi" w:cstheme="majorBidi"/>
          <w:sz w:val="24"/>
          <w:szCs w:val="24"/>
        </w:rPr>
        <w:t xml:space="preserve">Interference with life </w:t>
      </w:r>
      <w:r w:rsidRPr="00C3511F">
        <w:rPr>
          <w:rFonts w:asciiTheme="majorBidi" w:hAnsiTheme="majorBidi" w:cstheme="majorBidi"/>
          <w:color w:val="000000"/>
          <w:sz w:val="24"/>
          <w:szCs w:val="24"/>
        </w:rPr>
        <w:t>(N = 1,062)</w:t>
      </w:r>
    </w:p>
    <w:tbl>
      <w:tblPr>
        <w:tblStyle w:val="TableGrid"/>
        <w:tblW w:w="954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6"/>
        <w:gridCol w:w="1324"/>
        <w:gridCol w:w="1260"/>
        <w:gridCol w:w="1350"/>
        <w:gridCol w:w="1260"/>
        <w:gridCol w:w="1440"/>
      </w:tblGrid>
      <w:tr w:rsidR="008A2F0E" w:rsidRPr="00C3511F" w14:paraId="215BA7FF" w14:textId="77777777" w:rsidTr="009C7562">
        <w:trPr>
          <w:trHeight w:val="645"/>
        </w:trPr>
        <w:tc>
          <w:tcPr>
            <w:tcW w:w="954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28956" w14:textId="77777777" w:rsidR="008A2F0E" w:rsidRPr="00C3511F" w:rsidRDefault="008A2F0E" w:rsidP="009C7562">
            <w:pPr>
              <w:spacing w:line="360" w:lineRule="auto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  <w:sz w:val="24"/>
                <w:szCs w:val="24"/>
              </w:rPr>
              <w:t>Have your symptoms, as listed above, interfered with</w:t>
            </w:r>
            <w:r w:rsidRPr="00C3511F">
              <w:rPr>
                <w:rFonts w:asciiTheme="majorBidi" w:hAnsiTheme="majorBidi" w:cstheme="majorBidi"/>
              </w:rPr>
              <w:t xml:space="preserve">…       </w:t>
            </w:r>
          </w:p>
        </w:tc>
      </w:tr>
      <w:tr w:rsidR="008A2F0E" w:rsidRPr="00C3511F" w14:paraId="42C619ED" w14:textId="77777777" w:rsidTr="009C7562"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8AFDC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Area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F7D0B" w14:textId="77777777" w:rsidR="008A2F0E" w:rsidRPr="00C3511F" w:rsidRDefault="008A2F0E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Not at all</w:t>
            </w:r>
          </w:p>
          <w:p w14:paraId="32BCB49C" w14:textId="77777777" w:rsidR="008A2F0E" w:rsidRPr="00C3511F" w:rsidRDefault="008A2F0E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9A58F" w14:textId="77777777" w:rsidR="008A2F0E" w:rsidRPr="00C3511F" w:rsidRDefault="008A2F0E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Mild</w:t>
            </w:r>
          </w:p>
          <w:p w14:paraId="4C010D1B" w14:textId="77777777" w:rsidR="008A2F0E" w:rsidRPr="00C3511F" w:rsidRDefault="008A2F0E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09A73" w14:textId="77777777" w:rsidR="008A2F0E" w:rsidRPr="00C3511F" w:rsidRDefault="008A2F0E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Moderate</w:t>
            </w:r>
          </w:p>
          <w:p w14:paraId="18121F39" w14:textId="77777777" w:rsidR="008A2F0E" w:rsidRPr="00C3511F" w:rsidRDefault="008A2F0E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48156" w14:textId="77777777" w:rsidR="008A2F0E" w:rsidRPr="00C3511F" w:rsidRDefault="008A2F0E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Severe</w:t>
            </w:r>
          </w:p>
          <w:p w14:paraId="0122797E" w14:textId="77777777" w:rsidR="008A2F0E" w:rsidRPr="00C3511F" w:rsidRDefault="008A2F0E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B818F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Mean ± SD</w:t>
            </w:r>
          </w:p>
        </w:tc>
      </w:tr>
      <w:tr w:rsidR="008A2F0E" w:rsidRPr="00C3511F" w14:paraId="17648941" w14:textId="77777777" w:rsidTr="009C7562">
        <w:tc>
          <w:tcPr>
            <w:tcW w:w="2906" w:type="dxa"/>
            <w:tcBorders>
              <w:top w:val="single" w:sz="4" w:space="0" w:color="auto"/>
            </w:tcBorders>
            <w:vAlign w:val="center"/>
          </w:tcPr>
          <w:p w14:paraId="44DD694F" w14:textId="77777777" w:rsidR="008A2F0E" w:rsidRPr="00C3511F" w:rsidRDefault="008A2F0E" w:rsidP="009C7562">
            <w:pPr>
              <w:spacing w:line="276" w:lineRule="auto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15. Study efficiency or productivity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7D1DD383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99 (18.7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C48444B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404 (38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B70ED40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73 (35.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64AA1C4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86 (8.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82CBD3C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 xml:space="preserve">1.33 ± 0.87 </w:t>
            </w:r>
          </w:p>
        </w:tc>
      </w:tr>
      <w:tr w:rsidR="008A2F0E" w:rsidRPr="00C3511F" w14:paraId="49F889B7" w14:textId="77777777" w:rsidTr="009C7562">
        <w:tc>
          <w:tcPr>
            <w:tcW w:w="2906" w:type="dxa"/>
            <w:vAlign w:val="center"/>
          </w:tcPr>
          <w:p w14:paraId="06F25005" w14:textId="77777777" w:rsidR="008A2F0E" w:rsidRPr="00C3511F" w:rsidRDefault="008A2F0E" w:rsidP="009C7562">
            <w:pPr>
              <w:spacing w:line="276" w:lineRule="auto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 xml:space="preserve">Q16. Relationships with colleagues </w:t>
            </w:r>
          </w:p>
        </w:tc>
        <w:tc>
          <w:tcPr>
            <w:tcW w:w="1324" w:type="dxa"/>
            <w:vAlign w:val="center"/>
          </w:tcPr>
          <w:p w14:paraId="18F47549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56 (33.5)</w:t>
            </w:r>
          </w:p>
        </w:tc>
        <w:tc>
          <w:tcPr>
            <w:tcW w:w="1260" w:type="dxa"/>
            <w:vAlign w:val="center"/>
          </w:tcPr>
          <w:p w14:paraId="75441E19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400 (37.7)</w:t>
            </w:r>
          </w:p>
        </w:tc>
        <w:tc>
          <w:tcPr>
            <w:tcW w:w="1350" w:type="dxa"/>
            <w:vAlign w:val="center"/>
          </w:tcPr>
          <w:p w14:paraId="5143A835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60 (24.5)</w:t>
            </w:r>
          </w:p>
        </w:tc>
        <w:tc>
          <w:tcPr>
            <w:tcW w:w="1260" w:type="dxa"/>
            <w:vAlign w:val="center"/>
          </w:tcPr>
          <w:p w14:paraId="2B98CE4D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46 (4.3)</w:t>
            </w:r>
          </w:p>
        </w:tc>
        <w:tc>
          <w:tcPr>
            <w:tcW w:w="1440" w:type="dxa"/>
            <w:vAlign w:val="center"/>
          </w:tcPr>
          <w:p w14:paraId="202F19AB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 ± 0.86</w:t>
            </w:r>
          </w:p>
        </w:tc>
      </w:tr>
      <w:tr w:rsidR="008A2F0E" w:rsidRPr="00C3511F" w14:paraId="686EF2DB" w14:textId="77777777" w:rsidTr="009C7562">
        <w:tc>
          <w:tcPr>
            <w:tcW w:w="2906" w:type="dxa"/>
            <w:vAlign w:val="center"/>
          </w:tcPr>
          <w:p w14:paraId="5EC80E17" w14:textId="77777777" w:rsidR="008A2F0E" w:rsidRPr="00C3511F" w:rsidRDefault="008A2F0E" w:rsidP="009C7562">
            <w:pPr>
              <w:spacing w:line="276" w:lineRule="auto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17. Relationships with family</w:t>
            </w:r>
          </w:p>
        </w:tc>
        <w:tc>
          <w:tcPr>
            <w:tcW w:w="1324" w:type="dxa"/>
            <w:vAlign w:val="center"/>
          </w:tcPr>
          <w:p w14:paraId="3BD175AD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45 (23.1)</w:t>
            </w:r>
          </w:p>
        </w:tc>
        <w:tc>
          <w:tcPr>
            <w:tcW w:w="1260" w:type="dxa"/>
            <w:vAlign w:val="center"/>
          </w:tcPr>
          <w:p w14:paraId="6D9C4835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80 (35.8)</w:t>
            </w:r>
          </w:p>
        </w:tc>
        <w:tc>
          <w:tcPr>
            <w:tcW w:w="1350" w:type="dxa"/>
            <w:vAlign w:val="center"/>
          </w:tcPr>
          <w:p w14:paraId="1F8B1BB5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46 (32.6)</w:t>
            </w:r>
          </w:p>
        </w:tc>
        <w:tc>
          <w:tcPr>
            <w:tcW w:w="1260" w:type="dxa"/>
            <w:vAlign w:val="center"/>
          </w:tcPr>
          <w:p w14:paraId="36B2AB5F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91 (8.6)</w:t>
            </w:r>
          </w:p>
        </w:tc>
        <w:tc>
          <w:tcPr>
            <w:tcW w:w="1440" w:type="dxa"/>
            <w:vAlign w:val="center"/>
          </w:tcPr>
          <w:p w14:paraId="7F653353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27 ± 0.91</w:t>
            </w:r>
          </w:p>
        </w:tc>
      </w:tr>
      <w:tr w:rsidR="008A2F0E" w:rsidRPr="00C3511F" w14:paraId="4D47C5A3" w14:textId="77777777" w:rsidTr="009C7562">
        <w:tc>
          <w:tcPr>
            <w:tcW w:w="2906" w:type="dxa"/>
            <w:vAlign w:val="center"/>
          </w:tcPr>
          <w:p w14:paraId="0367B792" w14:textId="77777777" w:rsidR="008A2F0E" w:rsidRPr="00C3511F" w:rsidRDefault="008A2F0E" w:rsidP="009C7562">
            <w:pPr>
              <w:spacing w:line="276" w:lineRule="auto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18.Social life activities</w:t>
            </w:r>
          </w:p>
        </w:tc>
        <w:tc>
          <w:tcPr>
            <w:tcW w:w="1324" w:type="dxa"/>
            <w:vAlign w:val="center"/>
          </w:tcPr>
          <w:p w14:paraId="3CFA00C1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81 (17)</w:t>
            </w:r>
          </w:p>
        </w:tc>
        <w:tc>
          <w:tcPr>
            <w:tcW w:w="1260" w:type="dxa"/>
            <w:vAlign w:val="center"/>
          </w:tcPr>
          <w:p w14:paraId="5DFBC61A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407 (38.3)</w:t>
            </w:r>
          </w:p>
        </w:tc>
        <w:tc>
          <w:tcPr>
            <w:tcW w:w="1350" w:type="dxa"/>
            <w:vAlign w:val="center"/>
          </w:tcPr>
          <w:p w14:paraId="1EEBB30E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86 (36.3)</w:t>
            </w:r>
          </w:p>
        </w:tc>
        <w:tc>
          <w:tcPr>
            <w:tcW w:w="1260" w:type="dxa"/>
            <w:vAlign w:val="center"/>
          </w:tcPr>
          <w:p w14:paraId="5340F13C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88 (8.3)</w:t>
            </w:r>
          </w:p>
        </w:tc>
        <w:tc>
          <w:tcPr>
            <w:tcW w:w="1440" w:type="dxa"/>
            <w:vAlign w:val="center"/>
          </w:tcPr>
          <w:p w14:paraId="7D7359C5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36 ± 0.85</w:t>
            </w:r>
          </w:p>
        </w:tc>
      </w:tr>
      <w:tr w:rsidR="008A2F0E" w:rsidRPr="00C3511F" w14:paraId="18A82E68" w14:textId="77777777" w:rsidTr="009C7562">
        <w:tc>
          <w:tcPr>
            <w:tcW w:w="2906" w:type="dxa"/>
            <w:vAlign w:val="center"/>
          </w:tcPr>
          <w:p w14:paraId="5575EDC8" w14:textId="77777777" w:rsidR="008A2F0E" w:rsidRPr="00C3511F" w:rsidRDefault="008A2F0E" w:rsidP="009C7562">
            <w:pPr>
              <w:spacing w:line="276" w:lineRule="auto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19. Home responsibilities</w:t>
            </w:r>
          </w:p>
        </w:tc>
        <w:tc>
          <w:tcPr>
            <w:tcW w:w="1324" w:type="dxa"/>
            <w:vAlign w:val="center"/>
          </w:tcPr>
          <w:p w14:paraId="282FFD41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97 (18.5)</w:t>
            </w:r>
          </w:p>
        </w:tc>
        <w:tc>
          <w:tcPr>
            <w:tcW w:w="1260" w:type="dxa"/>
            <w:vAlign w:val="center"/>
          </w:tcPr>
          <w:p w14:paraId="54137A28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29 (31)</w:t>
            </w:r>
          </w:p>
        </w:tc>
        <w:tc>
          <w:tcPr>
            <w:tcW w:w="1350" w:type="dxa"/>
            <w:vAlign w:val="center"/>
          </w:tcPr>
          <w:p w14:paraId="0A423EAE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61 (34)</w:t>
            </w:r>
          </w:p>
        </w:tc>
        <w:tc>
          <w:tcPr>
            <w:tcW w:w="1260" w:type="dxa"/>
            <w:vAlign w:val="center"/>
          </w:tcPr>
          <w:p w14:paraId="2A6B4D23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75 (16.5)</w:t>
            </w:r>
          </w:p>
        </w:tc>
        <w:tc>
          <w:tcPr>
            <w:tcW w:w="1440" w:type="dxa"/>
            <w:vAlign w:val="center"/>
          </w:tcPr>
          <w:p w14:paraId="717B0CD5" w14:textId="77777777" w:rsidR="008A2F0E" w:rsidRPr="00C3511F" w:rsidRDefault="008A2F0E" w:rsidP="009C756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48 ± 0.97</w:t>
            </w:r>
          </w:p>
        </w:tc>
      </w:tr>
    </w:tbl>
    <w:p w14:paraId="07091C55" w14:textId="77777777" w:rsidR="008A2F0E" w:rsidRPr="00C3511F" w:rsidRDefault="008A2F0E" w:rsidP="008A2F0E">
      <w:pPr>
        <w:spacing w:line="480" w:lineRule="auto"/>
        <w:rPr>
          <w:rFonts w:asciiTheme="majorBidi" w:hAnsiTheme="majorBidi" w:cstheme="majorBidi"/>
          <w:lang w:val="en-CA"/>
        </w:rPr>
      </w:pPr>
    </w:p>
    <w:p w14:paraId="594F873C" w14:textId="77777777" w:rsidR="00212215" w:rsidRDefault="00212215"/>
    <w:sectPr w:rsidR="00212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F0E"/>
    <w:rsid w:val="00212215"/>
    <w:rsid w:val="00364678"/>
    <w:rsid w:val="004D354D"/>
    <w:rsid w:val="00511A0E"/>
    <w:rsid w:val="006A190B"/>
    <w:rsid w:val="008A2F0E"/>
    <w:rsid w:val="009C6265"/>
    <w:rsid w:val="00A034BA"/>
    <w:rsid w:val="00C6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76D6D"/>
  <w15:chartTrackingRefBased/>
  <w15:docId w15:val="{2877AE49-3DF5-40C1-9B7C-A5A40126A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F0E"/>
  </w:style>
  <w:style w:type="paragraph" w:styleId="Heading1">
    <w:name w:val="heading 1"/>
    <w:basedOn w:val="Normal"/>
    <w:next w:val="Normal"/>
    <w:link w:val="Heading1Char"/>
    <w:uiPriority w:val="9"/>
    <w:qFormat/>
    <w:rsid w:val="008A2F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F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F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F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F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F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F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F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F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F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F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F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F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F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F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F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F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F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F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F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F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F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F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F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F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F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F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F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F0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A2F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Itani</dc:creator>
  <cp:keywords/>
  <dc:description/>
  <cp:lastModifiedBy>Rania Itani</cp:lastModifiedBy>
  <cp:revision>1</cp:revision>
  <dcterms:created xsi:type="dcterms:W3CDTF">2026-06-29T13:30:00Z</dcterms:created>
  <dcterms:modified xsi:type="dcterms:W3CDTF">2026-06-29T13:30:00Z</dcterms:modified>
</cp:coreProperties>
</file>